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019" w:rsidRPr="00C4421D" w:rsidRDefault="00122019" w:rsidP="005754BE">
      <w:pPr>
        <w:spacing w:line="360" w:lineRule="auto"/>
        <w:ind w:leftChars="-68" w:left="-143" w:firstLineChars="441" w:firstLine="927"/>
      </w:pPr>
      <w:r w:rsidRPr="00F91A00">
        <w:rPr>
          <w:b/>
          <w:szCs w:val="21"/>
        </w:rPr>
        <w:t xml:space="preserve">Table </w:t>
      </w:r>
      <w:r>
        <w:rPr>
          <w:rFonts w:eastAsia="PMingLiU" w:hint="eastAsia"/>
          <w:b/>
          <w:szCs w:val="21"/>
          <w:lang w:eastAsia="zh-TW"/>
        </w:rPr>
        <w:t>S</w:t>
      </w:r>
      <w:r w:rsidRPr="00F91A00">
        <w:rPr>
          <w:b/>
          <w:szCs w:val="21"/>
        </w:rPr>
        <w:t xml:space="preserve">1. </w:t>
      </w:r>
      <w:r w:rsidRPr="00C4421D">
        <w:rPr>
          <w:szCs w:val="21"/>
        </w:rPr>
        <w:t>Baseline characteristics</w:t>
      </w:r>
    </w:p>
    <w:tbl>
      <w:tblPr>
        <w:tblW w:w="6629" w:type="dxa"/>
        <w:jc w:val="center"/>
        <w:tblInd w:w="-2038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4033"/>
        <w:gridCol w:w="1369"/>
        <w:gridCol w:w="1227"/>
      </w:tblGrid>
      <w:tr w:rsidR="00122019" w:rsidRPr="00B80812" w:rsidTr="00445FB6">
        <w:trPr>
          <w:trHeight w:val="478"/>
          <w:jc w:val="center"/>
        </w:trPr>
        <w:tc>
          <w:tcPr>
            <w:tcW w:w="40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122019" w:rsidRPr="00445FB6" w:rsidRDefault="00122019" w:rsidP="00445FB6">
            <w:pPr>
              <w:spacing w:line="360" w:lineRule="auto"/>
              <w:jc w:val="center"/>
              <w:rPr>
                <w:rFonts w:eastAsia="PMingLiU"/>
                <w:b/>
                <w:sz w:val="20"/>
                <w:szCs w:val="20"/>
                <w:lang w:eastAsia="zh-TW"/>
              </w:rPr>
            </w:pPr>
            <w:r w:rsidRPr="00B80812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ind w:firstLineChars="50" w:firstLine="100"/>
              <w:jc w:val="center"/>
              <w:rPr>
                <w:b/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281"/>
          <w:jc w:val="center"/>
        </w:trPr>
        <w:tc>
          <w:tcPr>
            <w:tcW w:w="40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0812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36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0812">
              <w:rPr>
                <w:b/>
                <w:sz w:val="20"/>
                <w:szCs w:val="20"/>
              </w:rPr>
              <w:t>(N=416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 w:rsidR="00122019" w:rsidRDefault="00122019" w:rsidP="00445FB6">
            <w:pPr>
              <w:spacing w:line="360" w:lineRule="auto"/>
              <w:ind w:firstLineChars="50" w:firstLine="10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%</w:t>
            </w:r>
          </w:p>
        </w:tc>
      </w:tr>
      <w:tr w:rsidR="00122019" w:rsidRPr="00B80812" w:rsidTr="00445FB6">
        <w:trPr>
          <w:trHeight w:val="331"/>
          <w:jc w:val="center"/>
        </w:trPr>
        <w:tc>
          <w:tcPr>
            <w:tcW w:w="40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firstLineChars="150" w:firstLine="300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19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</w:t>
            </w:r>
            <w:r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firstLineChars="150" w:firstLine="300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2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  <w:r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Age, yea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firstLineChars="150" w:firstLine="300"/>
              <w:rPr>
                <w:color w:val="000000"/>
                <w:sz w:val="20"/>
                <w:szCs w:val="20"/>
              </w:rPr>
            </w:pPr>
            <w:r w:rsidRPr="00B80812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ind w:firstLineChars="50" w:firstLine="100"/>
              <w:jc w:val="center"/>
              <w:rPr>
                <w:color w:val="000000"/>
                <w:sz w:val="20"/>
                <w:szCs w:val="20"/>
              </w:rPr>
            </w:pPr>
            <w:r w:rsidRPr="00B8081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B80812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80812">
              <w:rPr>
                <w:color w:val="000000"/>
                <w:sz w:val="20"/>
                <w:szCs w:val="20"/>
              </w:rPr>
              <w:t>26-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ECOG performance status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 xml:space="preserve">    0-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36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</w:t>
            </w:r>
            <w:r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firstLineChars="200" w:firstLine="400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  <w:r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 xml:space="preserve">Metastatic </w:t>
            </w:r>
            <w:r>
              <w:rPr>
                <w:sz w:val="20"/>
                <w:szCs w:val="20"/>
              </w:rPr>
              <w:t>s</w:t>
            </w:r>
            <w:r w:rsidRPr="00B80812">
              <w:rPr>
                <w:sz w:val="20"/>
                <w:szCs w:val="20"/>
              </w:rPr>
              <w:t>ite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0812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left="378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Liv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 xml:space="preserve">12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0</w:t>
            </w:r>
            <w:r w:rsidRPr="00B85707"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left="378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Lun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 xml:space="preserve">9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>23</w:t>
            </w:r>
            <w:r w:rsidRPr="00B85707"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left="378"/>
              <w:jc w:val="left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Liver and lun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 xml:space="preserve">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Pr="00B85707"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left="378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Liver/lung and othe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 xml:space="preserve">4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>10</w:t>
            </w:r>
            <w:r w:rsidRPr="00B85707"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ind w:left="378"/>
              <w:rPr>
                <w:sz w:val="20"/>
                <w:szCs w:val="20"/>
              </w:rPr>
            </w:pPr>
            <w:r w:rsidRPr="00B80812">
              <w:rPr>
                <w:sz w:val="20"/>
                <w:szCs w:val="20"/>
              </w:rPr>
              <w:t>Oth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 xml:space="preserve">11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019" w:rsidRPr="00B85707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5707"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7</w:t>
            </w:r>
            <w:r w:rsidRPr="00B85707">
              <w:rPr>
                <w:szCs w:val="21"/>
              </w:rPr>
              <w:t>·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122019" w:rsidRPr="00B80812" w:rsidTr="00445FB6">
        <w:trPr>
          <w:trHeight w:val="348"/>
          <w:jc w:val="center"/>
        </w:trPr>
        <w:tc>
          <w:tcPr>
            <w:tcW w:w="40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2019" w:rsidRPr="00B80812" w:rsidRDefault="00122019" w:rsidP="00445F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cond-line treatmen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2019" w:rsidRPr="008D23E5" w:rsidRDefault="00122019" w:rsidP="00445FB6">
            <w:pPr>
              <w:spacing w:line="360" w:lineRule="auto"/>
              <w:jc w:val="center"/>
              <w:rPr>
                <w:sz w:val="20"/>
                <w:szCs w:val="20"/>
                <w:lang w:val="en-NZ"/>
              </w:rPr>
            </w:pPr>
            <w:r w:rsidRPr="008D23E5">
              <w:rPr>
                <w:rFonts w:hint="eastAsia"/>
                <w:sz w:val="20"/>
                <w:szCs w:val="20"/>
              </w:rPr>
              <w:t>313</w:t>
            </w:r>
            <w:r>
              <w:rPr>
                <w:sz w:val="20"/>
                <w:szCs w:val="20"/>
                <w:lang w:val="en-NZ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2019" w:rsidRPr="008D23E5" w:rsidRDefault="00122019" w:rsidP="00445F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  <w:r w:rsidRPr="008D23E5">
              <w:rPr>
                <w:sz w:val="20"/>
                <w:szCs w:val="20"/>
              </w:rPr>
              <w:t>·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</w:tbl>
    <w:p w:rsidR="00122019" w:rsidRDefault="00122019" w:rsidP="00122019">
      <w:pPr>
        <w:spacing w:line="360" w:lineRule="auto"/>
        <w:ind w:firstLineChars="400" w:firstLine="840"/>
        <w:jc w:val="left"/>
        <w:rPr>
          <w:szCs w:val="21"/>
        </w:rPr>
      </w:pPr>
      <w:r>
        <w:rPr>
          <w:szCs w:val="21"/>
        </w:rPr>
        <w:t>Percentages may be subject to rounding error.</w:t>
      </w:r>
    </w:p>
    <w:p w:rsidR="00122019" w:rsidRPr="00223AE0" w:rsidRDefault="00122019" w:rsidP="00122019">
      <w:pPr>
        <w:spacing w:line="360" w:lineRule="auto"/>
        <w:ind w:leftChars="400" w:left="840"/>
        <w:jc w:val="left"/>
        <w:rPr>
          <w:szCs w:val="21"/>
        </w:rPr>
      </w:pPr>
      <w:r>
        <w:rPr>
          <w:noProof/>
          <w:kern w:val="0"/>
          <w:szCs w:val="21"/>
        </w:rPr>
        <w:t>ECOG, Eastern Cooperative Oncology Group</w:t>
      </w:r>
      <w:r>
        <w:t>.</w:t>
      </w:r>
    </w:p>
    <w:sectPr w:rsidR="00122019" w:rsidRPr="00223AE0" w:rsidSect="00542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122019"/>
    <w:rsid w:val="000170AA"/>
    <w:rsid w:val="000244D5"/>
    <w:rsid w:val="000D7E8B"/>
    <w:rsid w:val="00122019"/>
    <w:rsid w:val="001324B4"/>
    <w:rsid w:val="0013512E"/>
    <w:rsid w:val="001A74FA"/>
    <w:rsid w:val="002A0EC0"/>
    <w:rsid w:val="002E47D4"/>
    <w:rsid w:val="00360B56"/>
    <w:rsid w:val="00395A21"/>
    <w:rsid w:val="003A2C3C"/>
    <w:rsid w:val="003B44A7"/>
    <w:rsid w:val="004F1794"/>
    <w:rsid w:val="00536463"/>
    <w:rsid w:val="00542D35"/>
    <w:rsid w:val="005754BE"/>
    <w:rsid w:val="005F2512"/>
    <w:rsid w:val="006A34AC"/>
    <w:rsid w:val="006D28A4"/>
    <w:rsid w:val="0079556E"/>
    <w:rsid w:val="007A76DC"/>
    <w:rsid w:val="00905542"/>
    <w:rsid w:val="0095023C"/>
    <w:rsid w:val="00964EE3"/>
    <w:rsid w:val="009E1797"/>
    <w:rsid w:val="009F678A"/>
    <w:rsid w:val="00A4545D"/>
    <w:rsid w:val="00B16061"/>
    <w:rsid w:val="00B54952"/>
    <w:rsid w:val="00C304AC"/>
    <w:rsid w:val="00C87876"/>
    <w:rsid w:val="00C96A00"/>
    <w:rsid w:val="00CD7ECB"/>
    <w:rsid w:val="00D12B3C"/>
    <w:rsid w:val="00D32C38"/>
    <w:rsid w:val="00D568C2"/>
    <w:rsid w:val="00E57735"/>
    <w:rsid w:val="00ED678B"/>
    <w:rsid w:val="00F01C6D"/>
    <w:rsid w:val="00F90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1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01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F. Hoffmann-La Roche, Ltd.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Eric {MACE~Shanghai}, Medical Publications</dc:creator>
  <cp:lastModifiedBy>escusana</cp:lastModifiedBy>
  <cp:revision>2</cp:revision>
  <dcterms:created xsi:type="dcterms:W3CDTF">2013-11-20T12:57:00Z</dcterms:created>
  <dcterms:modified xsi:type="dcterms:W3CDTF">2014-11-29T03:12:00Z</dcterms:modified>
</cp:coreProperties>
</file>